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"/>
        <w:gridCol w:w="1566"/>
        <w:gridCol w:w="4617"/>
        <w:gridCol w:w="932"/>
      </w:tblGrid>
      <w:tr>
        <w:trPr/>
        <w:tc>
          <w:tcPr>
            <w:tcW w:w="7965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dditional file 7. Genes encoding lysosomal proteins upregulated in PPT1 knockout brain.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Fold-change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color w:val="FF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2514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68 antige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3040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4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4960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H2-Aa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histocompatibility 2, class II antigen A, alph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5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3036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h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H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6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65972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fi30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nterferon gamma inducible protein 3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7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64138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z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Z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8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3033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9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3032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c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C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0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6784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ysosomal membrane glycoprotein 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1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10006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lucuronidase, be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2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1758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eroxiredoxin 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3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5212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Hexb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hexosaminidase B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4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226421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430435G22Rik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IKEN cDNA 5430435G22 gen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5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5211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Hexa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hexosaminidase 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6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6149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D74 antige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7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3039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L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8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9025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pgb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  <w:lang w:val="pt-B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pt-BR"/>
              </w:rPr>
              <w:t>protective protein for beta-galactosidas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19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7159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an2b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annosidase 2, alpha B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0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3030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tsb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thepsin B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1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1593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spartylglucosaminidas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2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83768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Dpp7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dipeptidylpeptidase 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3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9141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eguma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4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6783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amp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ysosomal membrane glycoprotein 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5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1605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la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alactosidase, alph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6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2751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ripeptidyl peptidase 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7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4667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m2a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GM2 ganglioside activator protei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8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1886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Asah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-acylsphingosine amidohydrolase 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29" w:tgtFrame="id_info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19063</w:t>
              </w:r>
            </w:hyperlink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pt1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almitoyl-protein thioesterase 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FF0000"/>
                <w:sz w:val="18"/>
                <w:szCs w:val="18"/>
              </w:rPr>
              <w:t>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808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vanderbilt.edu/webgestalt/llid_info.php?llid=12514" TargetMode="External"/><Relationship Id="rId3" Type="http://schemas.openxmlformats.org/officeDocument/2006/relationships/hyperlink" Target="http://bioinfo.vanderbilt.edu/webgestalt/llid_info.php?llid=13040" TargetMode="External"/><Relationship Id="rId4" Type="http://schemas.openxmlformats.org/officeDocument/2006/relationships/hyperlink" Target="http://bioinfo.vanderbilt.edu/webgestalt/llid_info.php?llid=14960" TargetMode="External"/><Relationship Id="rId5" Type="http://schemas.openxmlformats.org/officeDocument/2006/relationships/hyperlink" Target="http://bioinfo.vanderbilt.edu/webgestalt/llid_info.php?llid=13036" TargetMode="External"/><Relationship Id="rId6" Type="http://schemas.openxmlformats.org/officeDocument/2006/relationships/hyperlink" Target="http://bioinfo.vanderbilt.edu/webgestalt/llid_info.php?llid=65972" TargetMode="External"/><Relationship Id="rId7" Type="http://schemas.openxmlformats.org/officeDocument/2006/relationships/hyperlink" Target="http://bioinfo.vanderbilt.edu/webgestalt/llid_info.php?llid=64138" TargetMode="External"/><Relationship Id="rId8" Type="http://schemas.openxmlformats.org/officeDocument/2006/relationships/hyperlink" Target="http://bioinfo.vanderbilt.edu/webgestalt/llid_info.php?llid=13033" TargetMode="External"/><Relationship Id="rId9" Type="http://schemas.openxmlformats.org/officeDocument/2006/relationships/hyperlink" Target="http://bioinfo.vanderbilt.edu/webgestalt/llid_info.php?llid=13032" TargetMode="External"/><Relationship Id="rId10" Type="http://schemas.openxmlformats.org/officeDocument/2006/relationships/hyperlink" Target="http://bioinfo.vanderbilt.edu/webgestalt/llid_info.php?llid=16784" TargetMode="External"/><Relationship Id="rId11" Type="http://schemas.openxmlformats.org/officeDocument/2006/relationships/hyperlink" Target="http://bioinfo.vanderbilt.edu/webgestalt/llid_info.php?llid=110006" TargetMode="External"/><Relationship Id="rId12" Type="http://schemas.openxmlformats.org/officeDocument/2006/relationships/hyperlink" Target="http://bioinfo.vanderbilt.edu/webgestalt/llid_info.php?llid=11758" TargetMode="External"/><Relationship Id="rId13" Type="http://schemas.openxmlformats.org/officeDocument/2006/relationships/hyperlink" Target="http://bioinfo.vanderbilt.edu/webgestalt/llid_info.php?llid=15212" TargetMode="External"/><Relationship Id="rId14" Type="http://schemas.openxmlformats.org/officeDocument/2006/relationships/hyperlink" Target="http://bioinfo.vanderbilt.edu/webgestalt/llid_info.php?llid=226421" TargetMode="External"/><Relationship Id="rId15" Type="http://schemas.openxmlformats.org/officeDocument/2006/relationships/hyperlink" Target="http://bioinfo.vanderbilt.edu/webgestalt/llid_info.php?llid=15211" TargetMode="External"/><Relationship Id="rId16" Type="http://schemas.openxmlformats.org/officeDocument/2006/relationships/hyperlink" Target="http://bioinfo.vanderbilt.edu/webgestalt/llid_info.php?llid=16149" TargetMode="External"/><Relationship Id="rId17" Type="http://schemas.openxmlformats.org/officeDocument/2006/relationships/hyperlink" Target="http://bioinfo.vanderbilt.edu/webgestalt/llid_info.php?llid=13039" TargetMode="External"/><Relationship Id="rId18" Type="http://schemas.openxmlformats.org/officeDocument/2006/relationships/hyperlink" Target="http://bioinfo.vanderbilt.edu/webgestalt/llid_info.php?llid=19025" TargetMode="External"/><Relationship Id="rId19" Type="http://schemas.openxmlformats.org/officeDocument/2006/relationships/hyperlink" Target="http://bioinfo.vanderbilt.edu/webgestalt/llid_info.php?llid=17159" TargetMode="External"/><Relationship Id="rId20" Type="http://schemas.openxmlformats.org/officeDocument/2006/relationships/hyperlink" Target="http://bioinfo.vanderbilt.edu/webgestalt/llid_info.php?llid=13030" TargetMode="External"/><Relationship Id="rId21" Type="http://schemas.openxmlformats.org/officeDocument/2006/relationships/hyperlink" Target="http://bioinfo.vanderbilt.edu/webgestalt/llid_info.php?llid=11593" TargetMode="External"/><Relationship Id="rId22" Type="http://schemas.openxmlformats.org/officeDocument/2006/relationships/hyperlink" Target="http://bioinfo.vanderbilt.edu/webgestalt/llid_info.php?llid=83768" TargetMode="External"/><Relationship Id="rId23" Type="http://schemas.openxmlformats.org/officeDocument/2006/relationships/hyperlink" Target="http://bioinfo.vanderbilt.edu/webgestalt/llid_info.php?llid=19141" TargetMode="External"/><Relationship Id="rId24" Type="http://schemas.openxmlformats.org/officeDocument/2006/relationships/hyperlink" Target="http://bioinfo.vanderbilt.edu/webgestalt/llid_info.php?llid=16783" TargetMode="External"/><Relationship Id="rId25" Type="http://schemas.openxmlformats.org/officeDocument/2006/relationships/hyperlink" Target="http://bioinfo.vanderbilt.edu/webgestalt/llid_info.php?llid=11605" TargetMode="External"/><Relationship Id="rId26" Type="http://schemas.openxmlformats.org/officeDocument/2006/relationships/hyperlink" Target="http://bioinfo.vanderbilt.edu/webgestalt/llid_info.php?llid=12751" TargetMode="External"/><Relationship Id="rId27" Type="http://schemas.openxmlformats.org/officeDocument/2006/relationships/hyperlink" Target="http://bioinfo.vanderbilt.edu/webgestalt/llid_info.php?llid=14667" TargetMode="External"/><Relationship Id="rId28" Type="http://schemas.openxmlformats.org/officeDocument/2006/relationships/hyperlink" Target="http://bioinfo.vanderbilt.edu/webgestalt/llid_info.php?llid=11886" TargetMode="External"/><Relationship Id="rId29" Type="http://schemas.openxmlformats.org/officeDocument/2006/relationships/hyperlink" Target="http://bioinfo.vanderbilt.edu/webgestalt/llid_info.php?llid=19063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17:56:00Z</dcterms:created>
  <dc:creator>Preferred Customer</dc:creator>
  <dc:description/>
  <cp:keywords/>
  <dc:language>en-US</dc:language>
  <cp:lastModifiedBy> </cp:lastModifiedBy>
  <dcterms:modified xsi:type="dcterms:W3CDTF">2007-11-15T17:31:00Z</dcterms:modified>
  <cp:revision>4</cp:revision>
  <dc:subject/>
  <dc:title>12514</dc:title>
</cp:coreProperties>
</file>